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3A35C" w14:textId="1953605C" w:rsidR="00894F3A" w:rsidRPr="00894F3A" w:rsidRDefault="736A4F9F" w:rsidP="00437373">
      <w:pPr>
        <w:pStyle w:val="Heading1"/>
        <w:rPr>
          <w:lang w:val="en-GB"/>
        </w:rPr>
      </w:pPr>
      <w:r w:rsidRPr="79E436AE">
        <w:rPr>
          <w:lang w:val="en-GB"/>
        </w:rPr>
        <w:t>Supplement 1</w:t>
      </w:r>
    </w:p>
    <w:p w14:paraId="334F1BEF" w14:textId="1FAB0EF0" w:rsidR="00894F3A" w:rsidRPr="00894F3A" w:rsidRDefault="00894F3A" w:rsidP="00437373">
      <w:pPr>
        <w:pStyle w:val="Heading1"/>
        <w:rPr>
          <w:lang w:val="en-GB"/>
        </w:rPr>
      </w:pPr>
      <w:r w:rsidRPr="79E436AE">
        <w:rPr>
          <w:lang w:val="en-GB"/>
        </w:rPr>
        <w:t>Webinar topics:</w:t>
      </w:r>
    </w:p>
    <w:p w14:paraId="3889F997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>Delirium</w:t>
      </w:r>
    </w:p>
    <w:p w14:paraId="2387B1DC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 xml:space="preserve">Acupressure and acupuncture in </w:t>
      </w:r>
      <w:proofErr w:type="spellStart"/>
      <w:r w:rsidRPr="00894F3A">
        <w:rPr>
          <w:lang w:val="en-GB"/>
        </w:rPr>
        <w:t>neuropalliative</w:t>
      </w:r>
      <w:proofErr w:type="spellEnd"/>
      <w:r w:rsidRPr="00894F3A">
        <w:rPr>
          <w:lang w:val="en-GB"/>
        </w:rPr>
        <w:t xml:space="preserve"> care</w:t>
      </w:r>
    </w:p>
    <w:p w14:paraId="003CDD9F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>Cannabis</w:t>
      </w:r>
    </w:p>
    <w:p w14:paraId="687458CD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 xml:space="preserve">Epileptic seizures in </w:t>
      </w:r>
      <w:proofErr w:type="spellStart"/>
      <w:r w:rsidRPr="00894F3A">
        <w:rPr>
          <w:lang w:val="en-GB"/>
        </w:rPr>
        <w:t>neuropalliative</w:t>
      </w:r>
      <w:proofErr w:type="spellEnd"/>
      <w:r w:rsidRPr="00894F3A">
        <w:rPr>
          <w:lang w:val="en-GB"/>
        </w:rPr>
        <w:t xml:space="preserve"> care</w:t>
      </w:r>
    </w:p>
    <w:p w14:paraId="3F095AD1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>Malignant brain tumours</w:t>
      </w:r>
    </w:p>
    <w:p w14:paraId="5E473E6A" w14:textId="77777777" w:rsidR="00894F3A" w:rsidRPr="00894F3A" w:rsidRDefault="00894F3A" w:rsidP="00894F3A">
      <w:pPr>
        <w:pStyle w:val="ListParagraph"/>
        <w:numPr>
          <w:ilvl w:val="0"/>
          <w:numId w:val="3"/>
        </w:numPr>
        <w:rPr>
          <w:lang w:val="en-GB"/>
        </w:rPr>
      </w:pPr>
      <w:r w:rsidRPr="00894F3A">
        <w:rPr>
          <w:lang w:val="en-GB"/>
        </w:rPr>
        <w:t>Case studies (amyotrophic lateral sclerosis)</w:t>
      </w:r>
    </w:p>
    <w:p w14:paraId="06F288D9" w14:textId="77777777" w:rsidR="00894F3A" w:rsidRDefault="00894F3A" w:rsidP="00894F3A">
      <w:pPr>
        <w:pStyle w:val="ListParagraph"/>
        <w:numPr>
          <w:ilvl w:val="0"/>
          <w:numId w:val="3"/>
        </w:numPr>
      </w:pPr>
      <w:r>
        <w:t>PEG tubes in neurodegenerative diseases</w:t>
      </w:r>
    </w:p>
    <w:p w14:paraId="3DF2B1F9" w14:textId="77777777" w:rsidR="00894F3A" w:rsidRDefault="00894F3A" w:rsidP="00894F3A">
      <w:pPr>
        <w:pStyle w:val="ListParagraph"/>
        <w:numPr>
          <w:ilvl w:val="0"/>
          <w:numId w:val="3"/>
        </w:numPr>
      </w:pPr>
      <w:r>
        <w:t>Myoclonus</w:t>
      </w:r>
    </w:p>
    <w:p w14:paraId="7933D7FE" w14:textId="77777777" w:rsidR="00026146" w:rsidRDefault="00894F3A" w:rsidP="00894F3A">
      <w:pPr>
        <w:pStyle w:val="ListParagraph"/>
        <w:numPr>
          <w:ilvl w:val="0"/>
          <w:numId w:val="3"/>
        </w:numPr>
      </w:pPr>
      <w:r>
        <w:t>Stroke in palliative care</w:t>
      </w:r>
    </w:p>
    <w:sectPr w:rsidR="000261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E2CD2"/>
    <w:multiLevelType w:val="hybridMultilevel"/>
    <w:tmpl w:val="D424F86C"/>
    <w:lvl w:ilvl="0" w:tplc="3D3C88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83508"/>
    <w:multiLevelType w:val="hybridMultilevel"/>
    <w:tmpl w:val="58DC85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B303C"/>
    <w:multiLevelType w:val="hybridMultilevel"/>
    <w:tmpl w:val="340879C4"/>
    <w:lvl w:ilvl="0" w:tplc="1B5CE552">
      <w:numFmt w:val="bullet"/>
      <w:lvlText w:val="·"/>
      <w:lvlJc w:val="left"/>
      <w:pPr>
        <w:ind w:left="816" w:hanging="456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523781">
    <w:abstractNumId w:val="0"/>
  </w:num>
  <w:num w:numId="2" w16cid:durableId="1418598193">
    <w:abstractNumId w:val="1"/>
  </w:num>
  <w:num w:numId="3" w16cid:durableId="7957576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0543"/>
    <w:rsid w:val="00026146"/>
    <w:rsid w:val="00301EB8"/>
    <w:rsid w:val="00437373"/>
    <w:rsid w:val="00530212"/>
    <w:rsid w:val="00810964"/>
    <w:rsid w:val="00894F3A"/>
    <w:rsid w:val="008C0543"/>
    <w:rsid w:val="00946B24"/>
    <w:rsid w:val="00AC1E9C"/>
    <w:rsid w:val="00FD2BB1"/>
    <w:rsid w:val="736A4F9F"/>
    <w:rsid w:val="79E4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0C99"/>
  <w15:docId w15:val="{D38AC8E5-9ACA-4DDB-82F3-1526F891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2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B24"/>
    <w:pPr>
      <w:spacing w:before="200" w:after="0"/>
      <w:ind w:left="720" w:hanging="36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6B24"/>
    <w:rPr>
      <w:rFonts w:ascii="Arial" w:eastAsiaTheme="majorEastAsia" w:hAnsi="Arial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94F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3021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C1E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F8AEBCC14D24F9D1BF10DD5C62570" ma:contentTypeVersion="11" ma:contentTypeDescription="Ein neues Dokument erstellen." ma:contentTypeScope="" ma:versionID="5162f4ab32c18b795e2c9540b3a64a0b">
  <xsd:schema xmlns:xsd="http://www.w3.org/2001/XMLSchema" xmlns:xs="http://www.w3.org/2001/XMLSchema" xmlns:p="http://schemas.microsoft.com/office/2006/metadata/properties" xmlns:ns2="0993eab2-d488-4397-a95f-50876bc2a803" xmlns:ns3="f5aef387-87d5-4504-a824-f51c9155183c" targetNamespace="http://schemas.microsoft.com/office/2006/metadata/properties" ma:root="true" ma:fieldsID="ad710a8763ff767fd059444ac696a8c5" ns2:_="" ns3:_="">
    <xsd:import namespace="0993eab2-d488-4397-a95f-50876bc2a803"/>
    <xsd:import namespace="f5aef387-87d5-4504-a824-f51c9155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3eab2-d488-4397-a95f-50876bc2a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18d72d1-3e09-461d-ad35-7df6bcead9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ef387-87d5-4504-a824-f51c915518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b687f9-ed28-4b6b-9a2a-48274cb6e564}" ma:internalName="TaxCatchAll" ma:showField="CatchAllData" ma:web="f5aef387-87d5-4504-a824-f51c9155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93eab2-d488-4397-a95f-50876bc2a803">
      <Terms xmlns="http://schemas.microsoft.com/office/infopath/2007/PartnerControls"/>
    </lcf76f155ced4ddcb4097134ff3c332f>
    <TaxCatchAll xmlns="f5aef387-87d5-4504-a824-f51c9155183c" xsi:nil="true"/>
  </documentManagement>
</p:properties>
</file>

<file path=customXml/itemProps1.xml><?xml version="1.0" encoding="utf-8"?>
<ds:datastoreItem xmlns:ds="http://schemas.openxmlformats.org/officeDocument/2006/customXml" ds:itemID="{D3184B47-D59D-4D73-99FC-4C066B819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3eab2-d488-4397-a95f-50876bc2a803"/>
    <ds:schemaRef ds:uri="f5aef387-87d5-4504-a824-f51c91551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569784-AF38-4D6B-A61A-9514A111B6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49AEF7-341C-4C34-89AB-74AEE2EA9730}">
  <ds:schemaRefs>
    <ds:schemaRef ds:uri="http://schemas.microsoft.com/office/2006/metadata/properties"/>
    <ds:schemaRef ds:uri="http://schemas.microsoft.com/office/infopath/2007/PartnerControls"/>
    <ds:schemaRef ds:uri="0993eab2-d488-4397-a95f-50876bc2a803"/>
    <ds:schemaRef ds:uri="f5aef387-87d5-4504-a824-f51c915518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</dc:creator>
  <cp:keywords/>
  <dc:description/>
  <cp:lastModifiedBy>John Magri</cp:lastModifiedBy>
  <cp:revision>7</cp:revision>
  <dcterms:created xsi:type="dcterms:W3CDTF">2025-09-24T07:37:00Z</dcterms:created>
  <dcterms:modified xsi:type="dcterms:W3CDTF">2026-03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F8AEBCC14D24F9D1BF10DD5C62570</vt:lpwstr>
  </property>
  <property fmtid="{D5CDD505-2E9C-101B-9397-08002B2CF9AE}" pid="3" name="MediaServiceImageTags">
    <vt:lpwstr/>
  </property>
</Properties>
</file>